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743" w:tblpY="1478"/>
        <w:tblW w:w="10598" w:type="dxa"/>
        <w:tblBorders>
          <w:insideH w:val="single" w:sz="18" w:space="0" w:color="FFFFFF"/>
          <w:insideV w:val="single" w:sz="18" w:space="0" w:color="FFFFFF"/>
        </w:tblBorders>
        <w:tblLook w:val="01E0" w:firstRow="1" w:lastRow="1" w:firstColumn="1" w:lastColumn="1" w:noHBand="0" w:noVBand="0"/>
      </w:tblPr>
      <w:tblGrid>
        <w:gridCol w:w="3008"/>
        <w:gridCol w:w="1755"/>
        <w:gridCol w:w="1669"/>
        <w:gridCol w:w="1895"/>
        <w:gridCol w:w="2271"/>
      </w:tblGrid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F13505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447040</wp:posOffset>
                      </wp:positionH>
                      <wp:positionV relativeFrom="paragraph">
                        <wp:posOffset>-520065</wp:posOffset>
                      </wp:positionV>
                      <wp:extent cx="6551295" cy="264795"/>
                      <wp:effectExtent l="0" t="635" r="17145" b="1206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5129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F5219" w:rsidRPr="00B15F00" w:rsidRDefault="000F5219">
                                  <w:pPr>
                                    <w:rPr>
                                      <w:rFonts w:ascii="Cambria" w:hAnsi="Cambria"/>
                                    </w:rPr>
                                  </w:pPr>
                                  <w:r w:rsidRPr="00B15F00">
                                    <w:rPr>
                                      <w:rFonts w:ascii="Cambria" w:hAnsi="Cambria"/>
                                      <w:sz w:val="22"/>
                                      <w:szCs w:val="22"/>
                                    </w:rPr>
                                    <w:t xml:space="preserve">Table 1: Guidance on formula choic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5.15pt;margin-top:-40.9pt;width:515.85pt;height:20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">
                      <v:textbox style="mso-fit-shape-to-text:t">
                        <w:txbxContent>
                          <w:p w:rsidR="000F5219" w:rsidRPr="00B15F00" w:rsidRDefault="000F5219">
                            <w:pPr>
                              <w:rPr>
                                <w:rFonts w:ascii="Cambria" w:hAnsi="Cambria"/>
                              </w:rPr>
                            </w:pPr>
                            <w:r w:rsidRPr="00B15F00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Table 1: Guidance on formula choic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5219"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Clinical presentation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DRACMA </w:t>
            </w:r>
          </w:p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1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Choice </w:t>
            </w:r>
          </w:p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(Fiocchi</w:t>
            </w:r>
            <w: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et al. 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ESPGHAN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1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Choice (Koletzko</w:t>
            </w:r>
            <w: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et al. 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USA</w:t>
            </w:r>
          </w:p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1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Choice </w:t>
            </w:r>
          </w:p>
          <w:p w:rsidR="000F5219" w:rsidRPr="008D15B8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(Boyce et al.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10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and Bahtia et al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21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AUSTRALIAN Consensus Panel 1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Choice</w:t>
            </w:r>
          </w:p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 xml:space="preserve"> (Allen et al</w:t>
            </w:r>
            <w: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.</w:t>
            </w:r>
            <w:r w:rsidRPr="008D15B8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vertAlign w:val="superscript"/>
              </w:rPr>
              <w:t>11</w:t>
            </w:r>
            <w:r w:rsidRPr="00E37E89"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naphylaxis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cute urticaria or angioedema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 for CMA apart from specific indications for AAF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topic eczema/dermatitis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 if &gt;6 months - and also faltering growth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Immediate gastrointestinal allergy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 if &gt;6 months – and also faltering growth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llergic eosinophilic oesophagitis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 (as well as other eosinophilic disorders of the gut)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/hypoallergenic formula (NIAID)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E37E89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Gastroesophageal reflux disease (GORD)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 if &gt;6 months – and also faltering growth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Cow’s milk protein-induced enteropathy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E37E89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(Severe enteropathy complicated by faltering growth and hypoprotenemia) AAF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/AA (2008)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gt;6 months- and also faltering growth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Food protein-induced enterocolitis syndrome (FPIES)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Hypoallergenic formula (NIAID)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/AA (2008)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CM protein-induced gastroenteritis and proctocolitis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Gastro-enteritis: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 if &gt;6 months – and also faltering growth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Proctitis: eHF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evere irritability (colic)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Hypoallergenic formula (2000)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  if &gt;6 months – and also faltering growth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Constipation/Diarrhoea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if &l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oya if &gt; 6 months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eHF  if &gt;6 months – and also faltering growth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Milk-induced chronic pulmonary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disease (Heiner’s syndrome)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specific mention but eHF in general as 1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 line treatment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Faltering growth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</w:t>
            </w:r>
          </w:p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(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particularly presenting as enterocolitis complicated by hypoprotenemia and anaemia)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ee with other conditions – but defaults to eHF</w:t>
            </w:r>
          </w:p>
        </w:tc>
      </w:tr>
      <w:tr w:rsidR="000F5219" w:rsidRPr="00CB76C6" w:rsidTr="000C51DF"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Breast fed infants – not responding on maternal milk avoidance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2,3,4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“alternative formulas” eHF/AA (2000)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</w:tr>
      <w:tr w:rsidR="000F5219" w:rsidRPr="00CB76C6" w:rsidTr="000C51DF">
        <w:tc>
          <w:tcPr>
            <w:tcW w:w="3008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Multiple food allergies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2,3,4</w:t>
            </w:r>
          </w:p>
        </w:tc>
        <w:tc>
          <w:tcPr>
            <w:tcW w:w="175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69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 xml:space="preserve">eHF/AAF </w:t>
            </w:r>
          </w:p>
        </w:tc>
        <w:tc>
          <w:tcPr>
            <w:tcW w:w="1895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5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</w:tr>
      <w:tr w:rsidR="000F5219" w:rsidRPr="00CB76C6" w:rsidTr="000C51DF">
        <w:trPr>
          <w:trHeight w:val="711"/>
        </w:trPr>
        <w:tc>
          <w:tcPr>
            <w:tcW w:w="3008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Severe atopic eczema/dermatitis</w:t>
            </w:r>
            <w:r w:rsidRPr="00E37E89">
              <w:rPr>
                <w:rFonts w:ascii="Cambria" w:hAnsi="Cambria" w:cs="Arial"/>
                <w:color w:val="000000"/>
                <w:sz w:val="16"/>
                <w:szCs w:val="16"/>
                <w:vertAlign w:val="superscript"/>
              </w:rPr>
              <w:t>2,3,4</w:t>
            </w:r>
          </w:p>
        </w:tc>
        <w:tc>
          <w:tcPr>
            <w:tcW w:w="175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1669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AAF ( particularly if faltering growth complicated by hypoprotenemia and anaemia)</w:t>
            </w:r>
          </w:p>
        </w:tc>
        <w:tc>
          <w:tcPr>
            <w:tcW w:w="1895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  <w:tc>
          <w:tcPr>
            <w:tcW w:w="2271" w:type="dxa"/>
            <w:shd w:val="pct20" w:color="000000" w:fill="FFFFFF"/>
          </w:tcPr>
          <w:p w:rsidR="000F5219" w:rsidRPr="00E37E89" w:rsidRDefault="000F5219" w:rsidP="000C51DF">
            <w:pPr>
              <w:rPr>
                <w:rFonts w:ascii="Cambria" w:hAnsi="Cambria" w:cs="Arial"/>
                <w:color w:val="000000"/>
                <w:sz w:val="16"/>
                <w:szCs w:val="16"/>
              </w:rPr>
            </w:pPr>
            <w:r w:rsidRPr="00E37E89">
              <w:rPr>
                <w:rFonts w:ascii="Cambria" w:hAnsi="Cambria" w:cs="Arial"/>
                <w:color w:val="000000"/>
                <w:sz w:val="16"/>
                <w:szCs w:val="16"/>
              </w:rPr>
              <w:t>No recommendation</w:t>
            </w:r>
          </w:p>
        </w:tc>
      </w:tr>
    </w:tbl>
    <w:p w:rsidR="000F5219" w:rsidRDefault="000F5219"/>
    <w:p w:rsidR="000F5219" w:rsidRDefault="000F5219"/>
    <w:sectPr w:rsidR="000F5219" w:rsidSect="00B12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435"/>
    <w:rsid w:val="00000532"/>
    <w:rsid w:val="00005DD2"/>
    <w:rsid w:val="00012C56"/>
    <w:rsid w:val="00021144"/>
    <w:rsid w:val="00027B49"/>
    <w:rsid w:val="00034868"/>
    <w:rsid w:val="000372BC"/>
    <w:rsid w:val="00041EEB"/>
    <w:rsid w:val="00046D97"/>
    <w:rsid w:val="000570AB"/>
    <w:rsid w:val="00057DAF"/>
    <w:rsid w:val="00064771"/>
    <w:rsid w:val="0006497D"/>
    <w:rsid w:val="00065DC6"/>
    <w:rsid w:val="00066D1B"/>
    <w:rsid w:val="0007738B"/>
    <w:rsid w:val="000816EF"/>
    <w:rsid w:val="00081796"/>
    <w:rsid w:val="00083C6A"/>
    <w:rsid w:val="000859FA"/>
    <w:rsid w:val="00085F49"/>
    <w:rsid w:val="000968E0"/>
    <w:rsid w:val="00096E66"/>
    <w:rsid w:val="000B0872"/>
    <w:rsid w:val="000C113A"/>
    <w:rsid w:val="000C509F"/>
    <w:rsid w:val="000C51DF"/>
    <w:rsid w:val="000C56BF"/>
    <w:rsid w:val="000D01C5"/>
    <w:rsid w:val="000D2872"/>
    <w:rsid w:val="000E344B"/>
    <w:rsid w:val="000E3A2C"/>
    <w:rsid w:val="000F5219"/>
    <w:rsid w:val="00100056"/>
    <w:rsid w:val="00100D8D"/>
    <w:rsid w:val="00104EF4"/>
    <w:rsid w:val="00106900"/>
    <w:rsid w:val="001103E6"/>
    <w:rsid w:val="00114CE9"/>
    <w:rsid w:val="001153F2"/>
    <w:rsid w:val="00143B7A"/>
    <w:rsid w:val="00153AF2"/>
    <w:rsid w:val="00155462"/>
    <w:rsid w:val="001556E7"/>
    <w:rsid w:val="00163A78"/>
    <w:rsid w:val="00164435"/>
    <w:rsid w:val="001672F1"/>
    <w:rsid w:val="00167517"/>
    <w:rsid w:val="001677E1"/>
    <w:rsid w:val="001706DA"/>
    <w:rsid w:val="00177073"/>
    <w:rsid w:val="001A74F4"/>
    <w:rsid w:val="001C009C"/>
    <w:rsid w:val="001C0387"/>
    <w:rsid w:val="001D0F0A"/>
    <w:rsid w:val="001D103D"/>
    <w:rsid w:val="001D1E57"/>
    <w:rsid w:val="001D2F86"/>
    <w:rsid w:val="001D599B"/>
    <w:rsid w:val="001E0ECF"/>
    <w:rsid w:val="001E6CC1"/>
    <w:rsid w:val="001F298C"/>
    <w:rsid w:val="00203261"/>
    <w:rsid w:val="002045F3"/>
    <w:rsid w:val="0021080E"/>
    <w:rsid w:val="00214E5D"/>
    <w:rsid w:val="00225051"/>
    <w:rsid w:val="00240DEB"/>
    <w:rsid w:val="00252711"/>
    <w:rsid w:val="00253ED7"/>
    <w:rsid w:val="002563D0"/>
    <w:rsid w:val="0027443D"/>
    <w:rsid w:val="0029055E"/>
    <w:rsid w:val="0029248F"/>
    <w:rsid w:val="00293C20"/>
    <w:rsid w:val="00294A39"/>
    <w:rsid w:val="002A32FC"/>
    <w:rsid w:val="002A33E9"/>
    <w:rsid w:val="002A6F6C"/>
    <w:rsid w:val="002B2ADD"/>
    <w:rsid w:val="002B68A9"/>
    <w:rsid w:val="002C684A"/>
    <w:rsid w:val="002D0E9D"/>
    <w:rsid w:val="002D3CFD"/>
    <w:rsid w:val="002D404E"/>
    <w:rsid w:val="002D7A2D"/>
    <w:rsid w:val="002E13DD"/>
    <w:rsid w:val="002E1655"/>
    <w:rsid w:val="002E552A"/>
    <w:rsid w:val="002E6B79"/>
    <w:rsid w:val="002E6BA5"/>
    <w:rsid w:val="002F110A"/>
    <w:rsid w:val="002F6704"/>
    <w:rsid w:val="00306ABA"/>
    <w:rsid w:val="00306E94"/>
    <w:rsid w:val="00310039"/>
    <w:rsid w:val="00317BA3"/>
    <w:rsid w:val="003369F4"/>
    <w:rsid w:val="00345228"/>
    <w:rsid w:val="00350FF7"/>
    <w:rsid w:val="0035457E"/>
    <w:rsid w:val="0035469A"/>
    <w:rsid w:val="00357C38"/>
    <w:rsid w:val="00361EE2"/>
    <w:rsid w:val="0036762F"/>
    <w:rsid w:val="003909D2"/>
    <w:rsid w:val="00395BD0"/>
    <w:rsid w:val="003B1707"/>
    <w:rsid w:val="003D577F"/>
    <w:rsid w:val="003D6285"/>
    <w:rsid w:val="003D62FE"/>
    <w:rsid w:val="003D7E55"/>
    <w:rsid w:val="003E5161"/>
    <w:rsid w:val="003E737D"/>
    <w:rsid w:val="003F382D"/>
    <w:rsid w:val="00400FC3"/>
    <w:rsid w:val="004065A4"/>
    <w:rsid w:val="00412084"/>
    <w:rsid w:val="00420EFB"/>
    <w:rsid w:val="004234D3"/>
    <w:rsid w:val="00425FCD"/>
    <w:rsid w:val="00431420"/>
    <w:rsid w:val="004408FC"/>
    <w:rsid w:val="0045111C"/>
    <w:rsid w:val="00480D71"/>
    <w:rsid w:val="004820D9"/>
    <w:rsid w:val="004865DA"/>
    <w:rsid w:val="004952EA"/>
    <w:rsid w:val="004A35DA"/>
    <w:rsid w:val="004B0FD5"/>
    <w:rsid w:val="004B2987"/>
    <w:rsid w:val="004B4064"/>
    <w:rsid w:val="004C0FDE"/>
    <w:rsid w:val="004C3DC7"/>
    <w:rsid w:val="004D67EB"/>
    <w:rsid w:val="004E2041"/>
    <w:rsid w:val="004E4F47"/>
    <w:rsid w:val="004E5D10"/>
    <w:rsid w:val="004F3456"/>
    <w:rsid w:val="004F6D03"/>
    <w:rsid w:val="00501C2C"/>
    <w:rsid w:val="005035E7"/>
    <w:rsid w:val="00505816"/>
    <w:rsid w:val="00505827"/>
    <w:rsid w:val="00505F6D"/>
    <w:rsid w:val="00510996"/>
    <w:rsid w:val="00510D38"/>
    <w:rsid w:val="00512E03"/>
    <w:rsid w:val="0051316D"/>
    <w:rsid w:val="00515A3C"/>
    <w:rsid w:val="00520B59"/>
    <w:rsid w:val="005214BE"/>
    <w:rsid w:val="005225D8"/>
    <w:rsid w:val="00522CEE"/>
    <w:rsid w:val="00524DAC"/>
    <w:rsid w:val="00526098"/>
    <w:rsid w:val="0053242A"/>
    <w:rsid w:val="00532E44"/>
    <w:rsid w:val="00535300"/>
    <w:rsid w:val="00541926"/>
    <w:rsid w:val="00547E22"/>
    <w:rsid w:val="00557DCE"/>
    <w:rsid w:val="0056171B"/>
    <w:rsid w:val="00565167"/>
    <w:rsid w:val="0056540B"/>
    <w:rsid w:val="00567BD0"/>
    <w:rsid w:val="00570E02"/>
    <w:rsid w:val="0057235B"/>
    <w:rsid w:val="00574239"/>
    <w:rsid w:val="005744AB"/>
    <w:rsid w:val="00581ADC"/>
    <w:rsid w:val="00581FCE"/>
    <w:rsid w:val="005821A4"/>
    <w:rsid w:val="00591B28"/>
    <w:rsid w:val="0059218E"/>
    <w:rsid w:val="00595B61"/>
    <w:rsid w:val="00597D64"/>
    <w:rsid w:val="005A5569"/>
    <w:rsid w:val="005A6183"/>
    <w:rsid w:val="005A7594"/>
    <w:rsid w:val="005A766E"/>
    <w:rsid w:val="005B4F75"/>
    <w:rsid w:val="005B6F9C"/>
    <w:rsid w:val="005C212E"/>
    <w:rsid w:val="005C2AD7"/>
    <w:rsid w:val="005C342B"/>
    <w:rsid w:val="005C7090"/>
    <w:rsid w:val="005C7A3C"/>
    <w:rsid w:val="005D3584"/>
    <w:rsid w:val="005E3448"/>
    <w:rsid w:val="005E6A46"/>
    <w:rsid w:val="005F5F06"/>
    <w:rsid w:val="005F614A"/>
    <w:rsid w:val="00606F12"/>
    <w:rsid w:val="006238EB"/>
    <w:rsid w:val="00641A30"/>
    <w:rsid w:val="00650562"/>
    <w:rsid w:val="00652490"/>
    <w:rsid w:val="0066170C"/>
    <w:rsid w:val="006647D8"/>
    <w:rsid w:val="006711B4"/>
    <w:rsid w:val="006731DD"/>
    <w:rsid w:val="00673285"/>
    <w:rsid w:val="006807D1"/>
    <w:rsid w:val="006807E4"/>
    <w:rsid w:val="00682C32"/>
    <w:rsid w:val="00684F5F"/>
    <w:rsid w:val="006863EC"/>
    <w:rsid w:val="0068641D"/>
    <w:rsid w:val="006919EE"/>
    <w:rsid w:val="00693168"/>
    <w:rsid w:val="00693D73"/>
    <w:rsid w:val="0069425B"/>
    <w:rsid w:val="006A7130"/>
    <w:rsid w:val="006B22E4"/>
    <w:rsid w:val="006B2946"/>
    <w:rsid w:val="006B7260"/>
    <w:rsid w:val="006C24BC"/>
    <w:rsid w:val="006C59BE"/>
    <w:rsid w:val="006D2FB3"/>
    <w:rsid w:val="006D7447"/>
    <w:rsid w:val="006E00CF"/>
    <w:rsid w:val="006E02C8"/>
    <w:rsid w:val="006E79B0"/>
    <w:rsid w:val="006F24EB"/>
    <w:rsid w:val="006F3FEB"/>
    <w:rsid w:val="006F7CDA"/>
    <w:rsid w:val="00701C9E"/>
    <w:rsid w:val="00712535"/>
    <w:rsid w:val="00712F6B"/>
    <w:rsid w:val="00714D04"/>
    <w:rsid w:val="007173BB"/>
    <w:rsid w:val="00717B1C"/>
    <w:rsid w:val="00717F0B"/>
    <w:rsid w:val="007217B4"/>
    <w:rsid w:val="00733AD2"/>
    <w:rsid w:val="00735630"/>
    <w:rsid w:val="00741133"/>
    <w:rsid w:val="00742F08"/>
    <w:rsid w:val="00754D6C"/>
    <w:rsid w:val="00762079"/>
    <w:rsid w:val="00766484"/>
    <w:rsid w:val="0076693E"/>
    <w:rsid w:val="00773F7C"/>
    <w:rsid w:val="007845C3"/>
    <w:rsid w:val="00784751"/>
    <w:rsid w:val="0078746D"/>
    <w:rsid w:val="00792926"/>
    <w:rsid w:val="007A4C3C"/>
    <w:rsid w:val="007B54C6"/>
    <w:rsid w:val="007C29FE"/>
    <w:rsid w:val="007C514E"/>
    <w:rsid w:val="007C7082"/>
    <w:rsid w:val="007D0D31"/>
    <w:rsid w:val="007E023E"/>
    <w:rsid w:val="007E3872"/>
    <w:rsid w:val="007E79A4"/>
    <w:rsid w:val="007F166C"/>
    <w:rsid w:val="007F1F9D"/>
    <w:rsid w:val="00816348"/>
    <w:rsid w:val="0082212D"/>
    <w:rsid w:val="008223D2"/>
    <w:rsid w:val="0082652E"/>
    <w:rsid w:val="00827F10"/>
    <w:rsid w:val="0083204D"/>
    <w:rsid w:val="00832C34"/>
    <w:rsid w:val="008362F3"/>
    <w:rsid w:val="00836484"/>
    <w:rsid w:val="00857DE2"/>
    <w:rsid w:val="00860B9D"/>
    <w:rsid w:val="00861B1B"/>
    <w:rsid w:val="008701BE"/>
    <w:rsid w:val="008759C1"/>
    <w:rsid w:val="008A418B"/>
    <w:rsid w:val="008A4DAE"/>
    <w:rsid w:val="008A56A8"/>
    <w:rsid w:val="008A5AA8"/>
    <w:rsid w:val="008B10B2"/>
    <w:rsid w:val="008B13DE"/>
    <w:rsid w:val="008B6D0B"/>
    <w:rsid w:val="008C2135"/>
    <w:rsid w:val="008C2C13"/>
    <w:rsid w:val="008C3D65"/>
    <w:rsid w:val="008D15B8"/>
    <w:rsid w:val="008E7288"/>
    <w:rsid w:val="008F0AD3"/>
    <w:rsid w:val="008F458A"/>
    <w:rsid w:val="008F7DF8"/>
    <w:rsid w:val="00901768"/>
    <w:rsid w:val="009168F8"/>
    <w:rsid w:val="0092139D"/>
    <w:rsid w:val="00935C41"/>
    <w:rsid w:val="00936266"/>
    <w:rsid w:val="00941106"/>
    <w:rsid w:val="00942F21"/>
    <w:rsid w:val="00954128"/>
    <w:rsid w:val="0095755A"/>
    <w:rsid w:val="00962180"/>
    <w:rsid w:val="009A08A4"/>
    <w:rsid w:val="009A1EF0"/>
    <w:rsid w:val="009A3450"/>
    <w:rsid w:val="009C4CBD"/>
    <w:rsid w:val="009C5886"/>
    <w:rsid w:val="009D020E"/>
    <w:rsid w:val="009D4F0A"/>
    <w:rsid w:val="009E19B6"/>
    <w:rsid w:val="009E539A"/>
    <w:rsid w:val="009F1D26"/>
    <w:rsid w:val="009F6EA9"/>
    <w:rsid w:val="00A0136E"/>
    <w:rsid w:val="00A12394"/>
    <w:rsid w:val="00A153CC"/>
    <w:rsid w:val="00A20782"/>
    <w:rsid w:val="00A24BBF"/>
    <w:rsid w:val="00A308C2"/>
    <w:rsid w:val="00A331CB"/>
    <w:rsid w:val="00A35E78"/>
    <w:rsid w:val="00A4370E"/>
    <w:rsid w:val="00A51F65"/>
    <w:rsid w:val="00A55435"/>
    <w:rsid w:val="00A7056C"/>
    <w:rsid w:val="00A7675E"/>
    <w:rsid w:val="00A77554"/>
    <w:rsid w:val="00A77BB7"/>
    <w:rsid w:val="00A9389A"/>
    <w:rsid w:val="00AA36D1"/>
    <w:rsid w:val="00AA7835"/>
    <w:rsid w:val="00AB040B"/>
    <w:rsid w:val="00AB041B"/>
    <w:rsid w:val="00AB28DC"/>
    <w:rsid w:val="00AB50BD"/>
    <w:rsid w:val="00AB7F3F"/>
    <w:rsid w:val="00AC50EE"/>
    <w:rsid w:val="00AD67B6"/>
    <w:rsid w:val="00AE3EB7"/>
    <w:rsid w:val="00AF67CD"/>
    <w:rsid w:val="00AF7CC7"/>
    <w:rsid w:val="00B005F2"/>
    <w:rsid w:val="00B0551D"/>
    <w:rsid w:val="00B126FD"/>
    <w:rsid w:val="00B12C84"/>
    <w:rsid w:val="00B15705"/>
    <w:rsid w:val="00B15F00"/>
    <w:rsid w:val="00B22301"/>
    <w:rsid w:val="00B236F0"/>
    <w:rsid w:val="00B27532"/>
    <w:rsid w:val="00B3440D"/>
    <w:rsid w:val="00B37288"/>
    <w:rsid w:val="00B42FBB"/>
    <w:rsid w:val="00B44294"/>
    <w:rsid w:val="00B8318F"/>
    <w:rsid w:val="00B86FFB"/>
    <w:rsid w:val="00B870CA"/>
    <w:rsid w:val="00B87999"/>
    <w:rsid w:val="00B95ABC"/>
    <w:rsid w:val="00B96577"/>
    <w:rsid w:val="00B9728A"/>
    <w:rsid w:val="00B97882"/>
    <w:rsid w:val="00BA28A7"/>
    <w:rsid w:val="00BA2D58"/>
    <w:rsid w:val="00BA36C7"/>
    <w:rsid w:val="00BB20E4"/>
    <w:rsid w:val="00BB3CCF"/>
    <w:rsid w:val="00BB5AB5"/>
    <w:rsid w:val="00BB6F0C"/>
    <w:rsid w:val="00BC1697"/>
    <w:rsid w:val="00BC29D8"/>
    <w:rsid w:val="00BC72BD"/>
    <w:rsid w:val="00BD3B0D"/>
    <w:rsid w:val="00BD6D99"/>
    <w:rsid w:val="00BE13F9"/>
    <w:rsid w:val="00BE20DC"/>
    <w:rsid w:val="00BE29BE"/>
    <w:rsid w:val="00BE7455"/>
    <w:rsid w:val="00C0537C"/>
    <w:rsid w:val="00C06D4B"/>
    <w:rsid w:val="00C0742D"/>
    <w:rsid w:val="00C10ADF"/>
    <w:rsid w:val="00C12992"/>
    <w:rsid w:val="00C12CEF"/>
    <w:rsid w:val="00C20100"/>
    <w:rsid w:val="00C271FA"/>
    <w:rsid w:val="00C31224"/>
    <w:rsid w:val="00C34A87"/>
    <w:rsid w:val="00C37A70"/>
    <w:rsid w:val="00C41477"/>
    <w:rsid w:val="00C43E30"/>
    <w:rsid w:val="00C4539C"/>
    <w:rsid w:val="00C45759"/>
    <w:rsid w:val="00C53F9E"/>
    <w:rsid w:val="00C55836"/>
    <w:rsid w:val="00C6101A"/>
    <w:rsid w:val="00C64E14"/>
    <w:rsid w:val="00C6766F"/>
    <w:rsid w:val="00C80371"/>
    <w:rsid w:val="00C83BAA"/>
    <w:rsid w:val="00C90E53"/>
    <w:rsid w:val="00C950EA"/>
    <w:rsid w:val="00C97725"/>
    <w:rsid w:val="00CA32BA"/>
    <w:rsid w:val="00CA5643"/>
    <w:rsid w:val="00CB76C6"/>
    <w:rsid w:val="00CC0422"/>
    <w:rsid w:val="00CD4424"/>
    <w:rsid w:val="00CE3BD4"/>
    <w:rsid w:val="00CF3C98"/>
    <w:rsid w:val="00CF49AE"/>
    <w:rsid w:val="00CF4A9A"/>
    <w:rsid w:val="00D12235"/>
    <w:rsid w:val="00D26A4E"/>
    <w:rsid w:val="00D35B27"/>
    <w:rsid w:val="00D409C0"/>
    <w:rsid w:val="00D434DC"/>
    <w:rsid w:val="00D43540"/>
    <w:rsid w:val="00D47AD4"/>
    <w:rsid w:val="00D514F6"/>
    <w:rsid w:val="00D57D37"/>
    <w:rsid w:val="00D612ED"/>
    <w:rsid w:val="00D67212"/>
    <w:rsid w:val="00D6761E"/>
    <w:rsid w:val="00D70F90"/>
    <w:rsid w:val="00D726A0"/>
    <w:rsid w:val="00D75448"/>
    <w:rsid w:val="00D76C4C"/>
    <w:rsid w:val="00D774CF"/>
    <w:rsid w:val="00D77F63"/>
    <w:rsid w:val="00D948CD"/>
    <w:rsid w:val="00DA1297"/>
    <w:rsid w:val="00DA5CAE"/>
    <w:rsid w:val="00DA7316"/>
    <w:rsid w:val="00DB75AB"/>
    <w:rsid w:val="00DC6720"/>
    <w:rsid w:val="00DC7933"/>
    <w:rsid w:val="00DD0C61"/>
    <w:rsid w:val="00DD76E0"/>
    <w:rsid w:val="00DE03EC"/>
    <w:rsid w:val="00DE38F9"/>
    <w:rsid w:val="00DF7474"/>
    <w:rsid w:val="00E05C63"/>
    <w:rsid w:val="00E0708C"/>
    <w:rsid w:val="00E177BA"/>
    <w:rsid w:val="00E22D9F"/>
    <w:rsid w:val="00E23F50"/>
    <w:rsid w:val="00E24FDC"/>
    <w:rsid w:val="00E258AC"/>
    <w:rsid w:val="00E3321B"/>
    <w:rsid w:val="00E37E89"/>
    <w:rsid w:val="00E40BC9"/>
    <w:rsid w:val="00E4123F"/>
    <w:rsid w:val="00E5570C"/>
    <w:rsid w:val="00E6059F"/>
    <w:rsid w:val="00E6251D"/>
    <w:rsid w:val="00E75CEC"/>
    <w:rsid w:val="00E805E7"/>
    <w:rsid w:val="00E86C74"/>
    <w:rsid w:val="00E94349"/>
    <w:rsid w:val="00E961E8"/>
    <w:rsid w:val="00EA4855"/>
    <w:rsid w:val="00EB0381"/>
    <w:rsid w:val="00EB04CB"/>
    <w:rsid w:val="00EB100D"/>
    <w:rsid w:val="00EB18F8"/>
    <w:rsid w:val="00EB4983"/>
    <w:rsid w:val="00EB546D"/>
    <w:rsid w:val="00EB6E75"/>
    <w:rsid w:val="00EB7644"/>
    <w:rsid w:val="00EC370C"/>
    <w:rsid w:val="00ED2541"/>
    <w:rsid w:val="00ED33AC"/>
    <w:rsid w:val="00ED50BB"/>
    <w:rsid w:val="00EE6C14"/>
    <w:rsid w:val="00EF3E9A"/>
    <w:rsid w:val="00F069EE"/>
    <w:rsid w:val="00F13505"/>
    <w:rsid w:val="00F2598D"/>
    <w:rsid w:val="00F403AE"/>
    <w:rsid w:val="00F40CFC"/>
    <w:rsid w:val="00F411E2"/>
    <w:rsid w:val="00F451A9"/>
    <w:rsid w:val="00F47BA7"/>
    <w:rsid w:val="00F50717"/>
    <w:rsid w:val="00F628A3"/>
    <w:rsid w:val="00F62FA6"/>
    <w:rsid w:val="00F650D6"/>
    <w:rsid w:val="00F70827"/>
    <w:rsid w:val="00F7267B"/>
    <w:rsid w:val="00F7709D"/>
    <w:rsid w:val="00F80830"/>
    <w:rsid w:val="00F81A78"/>
    <w:rsid w:val="00F93A3A"/>
    <w:rsid w:val="00F93F35"/>
    <w:rsid w:val="00F9400A"/>
    <w:rsid w:val="00FA0B28"/>
    <w:rsid w:val="00FA1329"/>
    <w:rsid w:val="00FA4E74"/>
    <w:rsid w:val="00FB1069"/>
    <w:rsid w:val="00FB663B"/>
    <w:rsid w:val="00FC0090"/>
    <w:rsid w:val="00FC01EE"/>
    <w:rsid w:val="00FE34A2"/>
    <w:rsid w:val="00FE3530"/>
    <w:rsid w:val="00FE5CE4"/>
    <w:rsid w:val="00FF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43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B76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76C6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5570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5570C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570C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43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B76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76C6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5570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5570C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570C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469</Characters>
  <Application>Microsoft Macintosh Word</Application>
  <DocSecurity>0</DocSecurity>
  <Lines>20</Lines>
  <Paragraphs>5</Paragraphs>
  <ScaleCrop>false</ScaleCrop>
  <Company>Microsoft</Company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presentation</dc:title>
  <dc:subject/>
  <dc:creator>DieVenters</dc:creator>
  <cp:keywords/>
  <dc:description/>
  <cp:lastModifiedBy>Carina Venter</cp:lastModifiedBy>
  <cp:revision>2</cp:revision>
  <dcterms:created xsi:type="dcterms:W3CDTF">2013-05-14T05:15:00Z</dcterms:created>
  <dcterms:modified xsi:type="dcterms:W3CDTF">2013-05-14T05:15:00Z</dcterms:modified>
</cp:coreProperties>
</file>